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A3CE7" w14:textId="1A34CF59" w:rsidR="00803C43" w:rsidRPr="00A412FD" w:rsidRDefault="00000000" w:rsidP="00424440">
      <w:pPr>
        <w:widowControl w:val="0"/>
        <w:snapToGrid w:val="0"/>
        <w:spacing w:line="240" w:lineRule="auto"/>
        <w:jc w:val="both"/>
        <w:rPr>
          <w:rFonts w:eastAsia="游明朝"/>
          <w:b/>
          <w:kern w:val="2"/>
          <w:szCs w:val="24"/>
          <w:bdr w:val="none" w:sz="0" w:space="0" w:color="auto"/>
          <w:lang w:val="en-GB" w:eastAsia="ja-JP"/>
        </w:rPr>
      </w:pPr>
      <w:bookmarkStart w:id="0" w:name="_Hlk123979605"/>
      <w:bookmarkStart w:id="1" w:name="_Hlk54212989"/>
      <w:bookmarkStart w:id="2" w:name="_Hlk120276102"/>
      <w:r w:rsidRPr="00A412FD">
        <w:rPr>
          <w:rFonts w:eastAsia="ＭＳ 明朝"/>
          <w:b/>
          <w:kern w:val="2"/>
          <w:szCs w:val="24"/>
          <w:bdr w:val="none" w:sz="0" w:space="0" w:color="auto"/>
          <w:lang w:val="en-GB" w:eastAsia="ja-JP"/>
        </w:rPr>
        <w:t>Supplementary</w:t>
      </w:r>
      <w:r w:rsidR="00F711FE" w:rsidRPr="00A412FD">
        <w:rPr>
          <w:rFonts w:eastAsia="ＭＳ 明朝"/>
          <w:b/>
          <w:kern w:val="2"/>
          <w:szCs w:val="24"/>
          <w:bdr w:val="none" w:sz="0" w:space="0" w:color="auto"/>
          <w:lang w:val="en-GB" w:eastAsia="ja-JP"/>
        </w:rPr>
        <w:t xml:space="preserve"> </w:t>
      </w:r>
      <w:bookmarkEnd w:id="0"/>
      <w:r w:rsidRPr="00A412FD">
        <w:rPr>
          <w:rFonts w:eastAsia="ＭＳ 明朝"/>
          <w:b/>
          <w:kern w:val="2"/>
          <w:szCs w:val="24"/>
          <w:bdr w:val="none" w:sz="0" w:space="0" w:color="auto"/>
          <w:lang w:val="en-GB" w:eastAsia="ja-JP"/>
        </w:rPr>
        <w:t>tab</w:t>
      </w:r>
      <w:r w:rsidRPr="00A412FD">
        <w:rPr>
          <w:rFonts w:eastAsia="游明朝"/>
          <w:b/>
          <w:kern w:val="2"/>
          <w:szCs w:val="24"/>
          <w:bdr w:val="none" w:sz="0" w:space="0" w:color="auto"/>
          <w:lang w:val="en-GB" w:eastAsia="ja-JP"/>
        </w:rPr>
        <w:t xml:space="preserve">le 1. Questionnaire items before and after </w:t>
      </w:r>
      <w:r w:rsidR="003F4811" w:rsidRPr="00A412FD">
        <w:rPr>
          <w:rFonts w:eastAsia="游明朝"/>
          <w:b/>
          <w:kern w:val="2"/>
          <w:szCs w:val="24"/>
          <w:bdr w:val="none" w:sz="0" w:space="0" w:color="auto"/>
          <w:lang w:val="en-GB" w:eastAsia="ja-JP"/>
        </w:rPr>
        <w:t>the training</w:t>
      </w:r>
      <w:r w:rsidRPr="00A412FD">
        <w:rPr>
          <w:rFonts w:eastAsia="游明朝"/>
          <w:b/>
          <w:kern w:val="2"/>
          <w:szCs w:val="24"/>
          <w:bdr w:val="none" w:sz="0" w:space="0" w:color="auto"/>
          <w:lang w:val="en-GB" w:eastAsia="ja-JP"/>
        </w:rPr>
        <w:t xml:space="preserve"> </w:t>
      </w:r>
      <w:r w:rsidR="003712B8" w:rsidRPr="00A412FD">
        <w:rPr>
          <w:rFonts w:eastAsia="游明朝"/>
          <w:b/>
          <w:kern w:val="2"/>
          <w:szCs w:val="24"/>
          <w:bdr w:val="none" w:sz="0" w:space="0" w:color="auto"/>
          <w:lang w:val="en-GB" w:eastAsia="ja-JP"/>
        </w:rPr>
        <w:t xml:space="preserve">on </w:t>
      </w:r>
      <w:r w:rsidRPr="00A412FD">
        <w:rPr>
          <w:rFonts w:eastAsia="游明朝"/>
          <w:b/>
          <w:kern w:val="2"/>
          <w:szCs w:val="24"/>
          <w:bdr w:val="none" w:sz="0" w:space="0" w:color="auto"/>
          <w:lang w:val="en-GB" w:eastAsia="ja-JP"/>
        </w:rPr>
        <w:t>lung auscultation</w:t>
      </w:r>
      <w:r w:rsidR="00074AB2" w:rsidRPr="00A412FD">
        <w:rPr>
          <w:rFonts w:eastAsia="游明朝"/>
          <w:b/>
          <w:kern w:val="2"/>
          <w:szCs w:val="24"/>
          <w:bdr w:val="none" w:sz="0" w:space="0" w:color="auto"/>
          <w:lang w:val="en-GB" w:eastAsia="ja-JP"/>
        </w:rPr>
        <w:t>.</w:t>
      </w:r>
    </w:p>
    <w:tbl>
      <w:tblPr>
        <w:tblStyle w:val="33"/>
        <w:tblW w:w="9015" w:type="dxa"/>
        <w:tblLook w:val="04A0" w:firstRow="1" w:lastRow="0" w:firstColumn="1" w:lastColumn="0" w:noHBand="0" w:noVBand="1"/>
      </w:tblPr>
      <w:tblGrid>
        <w:gridCol w:w="5103"/>
        <w:gridCol w:w="3912"/>
      </w:tblGrid>
      <w:tr w:rsidR="00A412FD" w:rsidRPr="00A412FD" w14:paraId="723961EC" w14:textId="77777777" w:rsidTr="00BA6C68">
        <w:trPr>
          <w:trHeight w:val="340"/>
        </w:trPr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FF2735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/>
                <w:szCs w:val="24"/>
                <w:lang w:val="en-GB"/>
              </w:rPr>
              <w:t>Before the CC in Respiratory Medicine</w:t>
            </w:r>
          </w:p>
        </w:tc>
        <w:tc>
          <w:tcPr>
            <w:tcW w:w="39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900C6C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/>
                <w:szCs w:val="24"/>
                <w:lang w:val="en-GB"/>
              </w:rPr>
              <w:t>Responses</w:t>
            </w:r>
          </w:p>
        </w:tc>
      </w:tr>
      <w:tr w:rsidR="00A412FD" w:rsidRPr="00A412FD" w14:paraId="565722B6" w14:textId="77777777" w:rsidTr="00BA6C68">
        <w:trPr>
          <w:trHeight w:val="1429"/>
        </w:trPr>
        <w:tc>
          <w:tcPr>
            <w:tcW w:w="51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6EA102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(A1) How is your current lung sound auscultation ability?</w:t>
            </w:r>
          </w:p>
        </w:tc>
        <w:tc>
          <w:tcPr>
            <w:tcW w:w="39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239063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hAnsi="Times New Roman"/>
                <w:szCs w:val="24"/>
                <w:lang w:val="en-GB"/>
              </w:rPr>
            </w:pPr>
            <w:r w:rsidRPr="00A412FD">
              <w:rPr>
                <w:rFonts w:ascii="Times New Roman" w:hAnsi="Times New Roman"/>
                <w:szCs w:val="24"/>
                <w:lang w:val="en-GB"/>
              </w:rPr>
              <w:t>Five-point Likert scale</w:t>
            </w:r>
          </w:p>
          <w:p w14:paraId="1066E475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1 (Not confident [cannot listen at all]) to 5 (Confident [able to listen and distinguish between lung sounds and rales])</w:t>
            </w:r>
          </w:p>
        </w:tc>
      </w:tr>
      <w:tr w:rsidR="00A412FD" w:rsidRPr="00A412FD" w14:paraId="072F2ABB" w14:textId="77777777" w:rsidTr="00BA6C68">
        <w:trPr>
          <w:trHeight w:val="3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DB8186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(A2) Have you ever heard each lung sound from a patient? </w:t>
            </w:r>
          </w:p>
          <w:p w14:paraId="6B04D09D" w14:textId="77777777" w:rsidR="00803C43" w:rsidRPr="00A412FD" w:rsidRDefault="00000000" w:rsidP="00803C43">
            <w:pPr>
              <w:spacing w:line="240" w:lineRule="auto"/>
              <w:ind w:leftChars="201" w:left="484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Decreased respiratory sounds, bronchial breathing, prolonged expiration, coarse crackles, fine crackles, wheezes, rhonchi, squawk, and pleural friction rub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22C8AA04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Yes or </w:t>
            </w:r>
            <w:proofErr w:type="gramStart"/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No</w:t>
            </w:r>
            <w:proofErr w:type="gramEnd"/>
          </w:p>
        </w:tc>
      </w:tr>
      <w:tr w:rsidR="00A412FD" w:rsidRPr="00A412FD" w14:paraId="2C995EE7" w14:textId="77777777" w:rsidTr="00BA6C68">
        <w:trPr>
          <w:trHeight w:val="3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7870227" w14:textId="55BA3DB4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(A3) How confident are you in </w:t>
            </w:r>
            <w:r w:rsidR="00B22CAE"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auscultating </w:t>
            </w: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each lung sound?</w:t>
            </w:r>
          </w:p>
          <w:p w14:paraId="516A712D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Same items as in question A2.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7B84B179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hAnsi="Times New Roman"/>
                <w:szCs w:val="24"/>
                <w:lang w:val="en-GB"/>
              </w:rPr>
              <w:t>The response options are same as in question A1.</w:t>
            </w:r>
          </w:p>
        </w:tc>
      </w:tr>
      <w:tr w:rsidR="00A412FD" w:rsidRPr="00A412FD" w14:paraId="2FAC472F" w14:textId="77777777" w:rsidTr="00BA6C68">
        <w:trPr>
          <w:trHeight w:val="34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A85C8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/>
                <w:szCs w:val="24"/>
                <w:lang w:val="en-GB"/>
              </w:rPr>
              <w:t>After the CC in Respiratory Medicine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B1688" w14:textId="77777777" w:rsidR="00803C43" w:rsidRPr="00A412FD" w:rsidRDefault="00803C43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/>
                <w:szCs w:val="24"/>
                <w:lang w:val="en-GB"/>
              </w:rPr>
            </w:pPr>
          </w:p>
        </w:tc>
      </w:tr>
      <w:tr w:rsidR="00A412FD" w:rsidRPr="00A412FD" w14:paraId="59A2D79E" w14:textId="77777777" w:rsidTr="00BA6C68">
        <w:trPr>
          <w:trHeight w:val="536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39F80" w14:textId="1D62DE4B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(B1) </w:t>
            </w:r>
            <w:r w:rsidR="00911BAB"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How is your current lung sound auscultation ability?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AF200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hAnsi="Times New Roman"/>
                <w:szCs w:val="24"/>
                <w:lang w:val="en-GB"/>
              </w:rPr>
              <w:t>The response options are same as in question A1.</w:t>
            </w:r>
          </w:p>
        </w:tc>
      </w:tr>
      <w:tr w:rsidR="00A412FD" w:rsidRPr="00A412FD" w14:paraId="328C1BD8" w14:textId="77777777" w:rsidTr="00BA6C68">
        <w:trPr>
          <w:trHeight w:val="8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736BEB6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(B2) Have you ever heard each lung sound from a patient?</w:t>
            </w:r>
          </w:p>
          <w:p w14:paraId="6A3F1EB0" w14:textId="77777777" w:rsidR="00803C43" w:rsidRPr="00A412FD" w:rsidRDefault="00000000" w:rsidP="00803C43">
            <w:pPr>
              <w:spacing w:line="240" w:lineRule="auto"/>
              <w:ind w:leftChars="201" w:left="484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Same items as in question A2.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12892639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hAnsi="Times New Roman"/>
                <w:szCs w:val="24"/>
                <w:lang w:val="en-GB"/>
              </w:rPr>
              <w:t>The response options are same as in question A2.</w:t>
            </w:r>
          </w:p>
        </w:tc>
      </w:tr>
      <w:tr w:rsidR="00A412FD" w:rsidRPr="00A412FD" w14:paraId="2C40FE44" w14:textId="77777777" w:rsidTr="00BA6C68">
        <w:trPr>
          <w:trHeight w:val="85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414FDB8" w14:textId="16304B02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(B3) How confident are you in </w:t>
            </w:r>
            <w:r w:rsidR="00B22CAE"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auscultating </w:t>
            </w: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each lung sound?</w:t>
            </w:r>
          </w:p>
          <w:p w14:paraId="745643EC" w14:textId="77777777" w:rsidR="00803C43" w:rsidRPr="00A412FD" w:rsidRDefault="00000000" w:rsidP="00803C43">
            <w:pPr>
              <w:spacing w:line="240" w:lineRule="auto"/>
              <w:ind w:leftChars="201" w:left="484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Same items as in question A2.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2C78AAE6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hAnsi="Times New Roman"/>
                <w:szCs w:val="24"/>
                <w:lang w:val="en-GB"/>
              </w:rPr>
              <w:t>The response options are same as in question A1.</w:t>
            </w:r>
          </w:p>
        </w:tc>
      </w:tr>
      <w:tr w:rsidR="00A412FD" w:rsidRPr="00A412FD" w14:paraId="3A358919" w14:textId="77777777" w:rsidTr="00BA6C68">
        <w:trPr>
          <w:trHeight w:val="564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673FD5" w14:textId="5E44600E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hAnsi="Times New Roman"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(B4) What is your level of satisfaction with the education </w:t>
            </w:r>
            <w:r w:rsidR="003F4811"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program on</w:t>
            </w: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 lung auscultation?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08B303" w14:textId="77777777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hAnsi="Times New Roman"/>
                <w:szCs w:val="24"/>
                <w:lang w:val="en-GB"/>
              </w:rPr>
            </w:pPr>
            <w:r w:rsidRPr="00A412FD">
              <w:rPr>
                <w:rFonts w:ascii="Times New Roman" w:hAnsi="Times New Roman"/>
                <w:szCs w:val="24"/>
                <w:lang w:val="en-GB"/>
              </w:rPr>
              <w:t>Five-point Likert scale</w:t>
            </w:r>
          </w:p>
          <w:p w14:paraId="20C82B65" w14:textId="11B79972" w:rsidR="00803C43" w:rsidRPr="00A412FD" w:rsidRDefault="00000000" w:rsidP="00803C43">
            <w:pPr>
              <w:spacing w:line="240" w:lineRule="auto"/>
              <w:ind w:left="0" w:hanging="2"/>
              <w:rPr>
                <w:rFonts w:ascii="Times New Roman" w:eastAsia="游明朝" w:hAnsi="Times New Roman"/>
                <w:bCs/>
                <w:szCs w:val="24"/>
                <w:lang w:val="en-GB"/>
              </w:rPr>
            </w:pP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1 (extremely poor) to </w:t>
            </w:r>
            <w:r w:rsidR="00B22CAE"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>5</w:t>
            </w:r>
            <w:r w:rsidRPr="00A412FD">
              <w:rPr>
                <w:rFonts w:ascii="Times New Roman" w:eastAsia="游明朝" w:hAnsi="Times New Roman"/>
                <w:bCs/>
                <w:szCs w:val="24"/>
                <w:lang w:val="en-GB"/>
              </w:rPr>
              <w:t xml:space="preserve"> (extremely good)</w:t>
            </w:r>
          </w:p>
        </w:tc>
      </w:tr>
    </w:tbl>
    <w:bookmarkEnd w:id="1"/>
    <w:p w14:paraId="32D961E5" w14:textId="2C02E68C" w:rsidR="00803C43" w:rsidRPr="00F325ED" w:rsidRDefault="00424440" w:rsidP="00803C43">
      <w:pPr>
        <w:spacing w:line="240" w:lineRule="auto"/>
        <w:rPr>
          <w:rFonts w:eastAsia="ＭＳ 明朝"/>
          <w:kern w:val="2"/>
          <w:szCs w:val="24"/>
          <w:bdr w:val="none" w:sz="0" w:space="0" w:color="auto"/>
          <w:lang w:val="en-US" w:eastAsia="ja-JP"/>
        </w:rPr>
      </w:pPr>
      <w:r>
        <w:rPr>
          <w:rFonts w:eastAsia="ＭＳ 明朝" w:hint="eastAsia"/>
          <w:kern w:val="2"/>
          <w:szCs w:val="24"/>
          <w:bdr w:val="none" w:sz="0" w:space="0" w:color="auto"/>
          <w:lang w:val="en-US" w:eastAsia="ja-JP"/>
        </w:rPr>
        <w:t>CC, clinical clerkship.</w:t>
      </w:r>
    </w:p>
    <w:bookmarkEnd w:id="2"/>
    <w:p w14:paraId="55B5645C" w14:textId="338F5619" w:rsidR="00A0568F" w:rsidRDefault="00A0568F">
      <w:pPr>
        <w:pBdr>
          <w:top w:val="nil"/>
          <w:left w:val="nil"/>
          <w:bottom w:val="nil"/>
          <w:right w:val="nil"/>
        </w:pBdr>
        <w:spacing w:line="240" w:lineRule="auto"/>
        <w:rPr>
          <w:lang w:val="en-US"/>
        </w:rPr>
      </w:pPr>
    </w:p>
    <w:sectPr w:rsidR="00A0568F" w:rsidSect="00DC12C3">
      <w:pgSz w:w="11900" w:h="16840"/>
      <w:pgMar w:top="1440" w:right="1440" w:bottom="1440" w:left="1440" w:header="851" w:footer="992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55350" w14:textId="77777777" w:rsidR="006627EA" w:rsidRDefault="006627EA" w:rsidP="00BE476D">
      <w:pPr>
        <w:spacing w:line="240" w:lineRule="auto"/>
      </w:pPr>
      <w:r>
        <w:separator/>
      </w:r>
    </w:p>
  </w:endnote>
  <w:endnote w:type="continuationSeparator" w:id="0">
    <w:p w14:paraId="183C505F" w14:textId="77777777" w:rsidR="006627EA" w:rsidRDefault="006627EA" w:rsidP="00BE47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roman"/>
    <w:pitch w:val="default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9C5B4" w14:textId="77777777" w:rsidR="006627EA" w:rsidRDefault="006627EA" w:rsidP="00BE476D">
      <w:pPr>
        <w:spacing w:line="240" w:lineRule="auto"/>
      </w:pPr>
      <w:r>
        <w:separator/>
      </w:r>
    </w:p>
  </w:footnote>
  <w:footnote w:type="continuationSeparator" w:id="0">
    <w:p w14:paraId="55E48C2A" w14:textId="77777777" w:rsidR="006627EA" w:rsidRDefault="006627EA" w:rsidP="00BE476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1139"/>
    <w:multiLevelType w:val="multilevel"/>
    <w:tmpl w:val="FAE84EC8"/>
    <w:lvl w:ilvl="0">
      <w:start w:val="1"/>
      <w:numFmt w:val="decimal"/>
      <w:lvlText w:val="%1."/>
      <w:lvlJc w:val="left"/>
      <w:pPr>
        <w:tabs>
          <w:tab w:val="left" w:pos="1209"/>
        </w:tabs>
        <w:ind w:left="1209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34D4929"/>
    <w:multiLevelType w:val="multilevel"/>
    <w:tmpl w:val="EA3CACAC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6EC3FC9"/>
    <w:multiLevelType w:val="multilevel"/>
    <w:tmpl w:val="91EEBEE2"/>
    <w:lvl w:ilvl="0">
      <w:start w:val="1"/>
      <w:numFmt w:val="decimal"/>
      <w:lvlText w:val="(%1)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C3A33DD"/>
    <w:multiLevelType w:val="multilevel"/>
    <w:tmpl w:val="D25CB77A"/>
    <w:lvl w:ilvl="0">
      <w:start w:val="1"/>
      <w:numFmt w:val="bullet"/>
      <w:lvlText w:val=""/>
      <w:lvlJc w:val="left"/>
      <w:pPr>
        <w:tabs>
          <w:tab w:val="left" w:pos="926"/>
        </w:tabs>
        <w:ind w:left="926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FE73352"/>
    <w:multiLevelType w:val="multilevel"/>
    <w:tmpl w:val="2446DFD0"/>
    <w:lvl w:ilvl="0">
      <w:start w:val="1"/>
      <w:numFmt w:val="decimal"/>
      <w:lvlText w:val="%1."/>
      <w:lvlJc w:val="left"/>
      <w:pPr>
        <w:tabs>
          <w:tab w:val="left" w:pos="1492"/>
        </w:tabs>
        <w:ind w:left="149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101F35D1"/>
    <w:multiLevelType w:val="multilevel"/>
    <w:tmpl w:val="BA4EB87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D665C7D"/>
    <w:multiLevelType w:val="multilevel"/>
    <w:tmpl w:val="FAEE3D8E"/>
    <w:lvl w:ilvl="0">
      <w:start w:val="1"/>
      <w:numFmt w:val="bullet"/>
      <w:lvlText w:val=""/>
      <w:lvlJc w:val="left"/>
      <w:pPr>
        <w:tabs>
          <w:tab w:val="left" w:pos="1209"/>
        </w:tabs>
        <w:ind w:left="1209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D7B0B07"/>
    <w:multiLevelType w:val="multilevel"/>
    <w:tmpl w:val="9F4E093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8" w15:restartNumberingAfterBreak="0">
    <w:nsid w:val="31717CB8"/>
    <w:multiLevelType w:val="multilevel"/>
    <w:tmpl w:val="FD229C32"/>
    <w:lvl w:ilvl="0">
      <w:start w:val="1"/>
      <w:numFmt w:val="decimal"/>
      <w:pStyle w:val="Numberedlist"/>
      <w:lvlText w:val="(%1)"/>
      <w:lvlJc w:val="lef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(%3)"/>
      <w:lvlJc w:val="left"/>
      <w:pPr>
        <w:ind w:left="2160" w:hanging="18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4654702"/>
    <w:multiLevelType w:val="multilevel"/>
    <w:tmpl w:val="A67448A2"/>
    <w:lvl w:ilvl="0">
      <w:start w:val="1"/>
      <w:numFmt w:val="decimal"/>
      <w:lvlText w:val="(%1)"/>
      <w:lvlJc w:val="left"/>
      <w:pPr>
        <w:ind w:left="720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0" w15:restartNumberingAfterBreak="0">
    <w:nsid w:val="360101F9"/>
    <w:multiLevelType w:val="multilevel"/>
    <w:tmpl w:val="A1468FC6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7462BDC"/>
    <w:multiLevelType w:val="multilevel"/>
    <w:tmpl w:val="B568F3F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3C9F66B2"/>
    <w:multiLevelType w:val="multilevel"/>
    <w:tmpl w:val="02AE255A"/>
    <w:lvl w:ilvl="0">
      <w:start w:val="1"/>
      <w:numFmt w:val="decimal"/>
      <w:lvlText w:val="(%1)"/>
      <w:lvlJc w:val="lef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3" w15:restartNumberingAfterBreak="0">
    <w:nsid w:val="3D367B4E"/>
    <w:multiLevelType w:val="multilevel"/>
    <w:tmpl w:val="4D30B9BE"/>
    <w:lvl w:ilvl="0">
      <w:start w:val="1"/>
      <w:numFmt w:val="bullet"/>
      <w:lvlText w:val=""/>
      <w:lvlJc w:val="left"/>
      <w:pPr>
        <w:tabs>
          <w:tab w:val="left" w:pos="1492"/>
        </w:tabs>
        <w:ind w:left="1492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0B1189C"/>
    <w:multiLevelType w:val="multilevel"/>
    <w:tmpl w:val="796EEC5E"/>
    <w:lvl w:ilvl="0">
      <w:start w:val="1"/>
      <w:numFmt w:val="decimal"/>
      <w:lvlText w:val=""/>
      <w:lvlJc w:val="left"/>
      <w:pPr>
        <w:tabs>
          <w:tab w:val="left" w:pos="0"/>
        </w:tabs>
        <w:ind w:left="0" w:firstLine="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eastAsia="Symbol" w:hAnsi="Symbol" w:cs="Symbol"/>
      </w:rPr>
    </w:lvl>
    <w:lvl w:ilvl="2">
      <w:start w:val="1"/>
      <w:numFmt w:val="decimal"/>
      <w:lvlText w:val="o"/>
      <w:lvlJc w:val="left"/>
      <w:pPr>
        <w:tabs>
          <w:tab w:val="left" w:pos="1440"/>
        </w:tabs>
        <w:ind w:left="180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"/>
      <w:lvlJc w:val="left"/>
      <w:pPr>
        <w:tabs>
          <w:tab w:val="left" w:pos="2160"/>
        </w:tabs>
        <w:ind w:left="2520" w:hanging="360"/>
      </w:pPr>
      <w:rPr>
        <w:rFonts w:ascii="Wingdings" w:eastAsia="Wingdings" w:hAnsi="Wingdings" w:cs="Wingdings"/>
      </w:rPr>
    </w:lvl>
    <w:lvl w:ilvl="4">
      <w:start w:val="1"/>
      <w:numFmt w:val="decimal"/>
      <w:lvlText w:val=""/>
      <w:lvlJc w:val="left"/>
      <w:pPr>
        <w:tabs>
          <w:tab w:val="left" w:pos="2880"/>
        </w:tabs>
        <w:ind w:left="3240" w:hanging="360"/>
      </w:pPr>
      <w:rPr>
        <w:rFonts w:ascii="Wingdings" w:eastAsia="Wingdings" w:hAnsi="Wingdings" w:cs="Wingdings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eastAsia="Symbol" w:hAnsi="Symbol" w:cs="Symbol"/>
      </w:rPr>
    </w:lvl>
    <w:lvl w:ilvl="6">
      <w:start w:val="1"/>
      <w:numFmt w:val="decimal"/>
      <w:lvlText w:val="o"/>
      <w:lvlJc w:val="left"/>
      <w:pPr>
        <w:tabs>
          <w:tab w:val="left" w:pos="4320"/>
        </w:tabs>
        <w:ind w:left="4680" w:hanging="360"/>
      </w:pPr>
      <w:rPr>
        <w:rFonts w:ascii="Courier New" w:eastAsia="Courier New" w:hAnsi="Courier New" w:cs="Courier New"/>
      </w:rPr>
    </w:lvl>
    <w:lvl w:ilvl="7">
      <w:start w:val="1"/>
      <w:numFmt w:val="decimal"/>
      <w:lvlText w:val=""/>
      <w:lvlJc w:val="left"/>
      <w:pPr>
        <w:tabs>
          <w:tab w:val="left" w:pos="5040"/>
        </w:tabs>
        <w:ind w:left="5400" w:hanging="360"/>
      </w:pPr>
      <w:rPr>
        <w:rFonts w:ascii="Wingdings" w:eastAsia="Wingdings" w:hAnsi="Wingdings" w:cs="Wingdings"/>
      </w:rPr>
    </w:lvl>
    <w:lvl w:ilvl="8">
      <w:start w:val="1"/>
      <w:numFmt w:val="decimal"/>
      <w:lvlText w:val=""/>
      <w:lvlJc w:val="left"/>
      <w:pPr>
        <w:tabs>
          <w:tab w:val="left" w:pos="5760"/>
        </w:tabs>
        <w:ind w:left="6120" w:hanging="360"/>
      </w:pPr>
      <w:rPr>
        <w:rFonts w:ascii="Wingdings" w:eastAsia="Wingdings" w:hAnsi="Wingdings" w:cs="Wingdings"/>
      </w:rPr>
    </w:lvl>
  </w:abstractNum>
  <w:abstractNum w:abstractNumId="15" w15:restartNumberingAfterBreak="0">
    <w:nsid w:val="47252403"/>
    <w:multiLevelType w:val="multilevel"/>
    <w:tmpl w:val="7C287EA6"/>
    <w:lvl w:ilvl="0">
      <w:start w:val="1"/>
      <w:numFmt w:val="decimal"/>
      <w:lvlText w:val="%1."/>
      <w:lvlJc w:val="left"/>
      <w:pPr>
        <w:tabs>
          <w:tab w:val="left" w:pos="926"/>
        </w:tabs>
        <w:ind w:left="926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93A06AE"/>
    <w:multiLevelType w:val="multilevel"/>
    <w:tmpl w:val="D556C1E6"/>
    <w:lvl w:ilvl="0">
      <w:start w:val="1"/>
      <w:numFmt w:val="decimal"/>
      <w:lvlText w:val="%1."/>
      <w:lvlJc w:val="left"/>
      <w:pPr>
        <w:tabs>
          <w:tab w:val="left" w:pos="643"/>
        </w:tabs>
        <w:ind w:left="643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DB660D5"/>
    <w:multiLevelType w:val="multilevel"/>
    <w:tmpl w:val="511649FE"/>
    <w:lvl w:ilvl="0">
      <w:start w:val="1"/>
      <w:numFmt w:val="decimal"/>
      <w:lvlText w:val="(%1)"/>
      <w:lvlJc w:val="left"/>
      <w:pPr>
        <w:ind w:left="720" w:hanging="153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8" w15:restartNumberingAfterBreak="0">
    <w:nsid w:val="5E727556"/>
    <w:multiLevelType w:val="multilevel"/>
    <w:tmpl w:val="894CB14A"/>
    <w:lvl w:ilvl="0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color w:val="000000"/>
        <w:vertAlign w:val="baseline"/>
      </w:rPr>
    </w:lvl>
    <w:lvl w:ilvl="1">
      <w:start w:val="1"/>
      <w:numFmt w:val="decimal"/>
      <w:lvlText w:val="(%2)"/>
      <w:lvlJc w:val="left"/>
      <w:pPr>
        <w:ind w:left="840" w:hanging="420"/>
      </w:pPr>
      <w:rPr>
        <w:strike w:val="0"/>
        <w:dstrike w:val="0"/>
        <w:color w:val="000000"/>
        <w:vertAlign w:val="baseline"/>
      </w:rPr>
    </w:lvl>
    <w:lvl w:ilvl="2">
      <w:start w:val="1"/>
      <w:numFmt w:val="decimal"/>
      <w:lvlText w:val="%3"/>
      <w:lvlJc w:val="left"/>
      <w:pPr>
        <w:ind w:left="1260" w:hanging="420"/>
      </w:pPr>
      <w:rPr>
        <w:strike w:val="0"/>
        <w:dstrike w:val="0"/>
        <w:color w:val="000000"/>
        <w:vertAlign w:val="baseline"/>
      </w:rPr>
    </w:lvl>
    <w:lvl w:ilvl="3">
      <w:start w:val="1"/>
      <w:numFmt w:val="decimal"/>
      <w:lvlText w:val="%4."/>
      <w:lvlJc w:val="left"/>
      <w:pPr>
        <w:ind w:left="1680" w:hanging="420"/>
      </w:pPr>
      <w:rPr>
        <w:strike w:val="0"/>
        <w:dstrike w:val="0"/>
        <w:color w:val="000000"/>
        <w:vertAlign w:val="baseline"/>
      </w:rPr>
    </w:lvl>
    <w:lvl w:ilvl="4">
      <w:start w:val="1"/>
      <w:numFmt w:val="decimal"/>
      <w:lvlText w:val="(%5)"/>
      <w:lvlJc w:val="left"/>
      <w:pPr>
        <w:ind w:left="2100" w:hanging="420"/>
      </w:pPr>
      <w:rPr>
        <w:strike w:val="0"/>
        <w:dstrike w:val="0"/>
        <w:color w:val="000000"/>
        <w:vertAlign w:val="baseline"/>
      </w:rPr>
    </w:lvl>
    <w:lvl w:ilvl="5">
      <w:start w:val="1"/>
      <w:numFmt w:val="decimal"/>
      <w:lvlText w:val="%6"/>
      <w:lvlJc w:val="left"/>
      <w:pPr>
        <w:ind w:left="2520" w:hanging="420"/>
      </w:pPr>
      <w:rPr>
        <w:strike w:val="0"/>
        <w:dstrike w:val="0"/>
        <w:color w:val="000000"/>
        <w:vertAlign w:val="baseline"/>
      </w:rPr>
    </w:lvl>
    <w:lvl w:ilvl="6">
      <w:start w:val="1"/>
      <w:numFmt w:val="decimal"/>
      <w:lvlText w:val="%7."/>
      <w:lvlJc w:val="left"/>
      <w:pPr>
        <w:ind w:left="2940" w:hanging="420"/>
      </w:pPr>
      <w:rPr>
        <w:strike w:val="0"/>
        <w:dstrike w:val="0"/>
        <w:color w:val="000000"/>
        <w:vertAlign w:val="baseline"/>
      </w:rPr>
    </w:lvl>
    <w:lvl w:ilvl="7">
      <w:start w:val="1"/>
      <w:numFmt w:val="decimal"/>
      <w:lvlText w:val="(%8)"/>
      <w:lvlJc w:val="left"/>
      <w:pPr>
        <w:ind w:left="3360" w:hanging="420"/>
      </w:pPr>
      <w:rPr>
        <w:strike w:val="0"/>
        <w:dstrike w:val="0"/>
        <w:color w:val="000000"/>
        <w:vertAlign w:val="baseline"/>
      </w:rPr>
    </w:lvl>
    <w:lvl w:ilvl="8">
      <w:start w:val="1"/>
      <w:numFmt w:val="decimal"/>
      <w:lvlText w:val="%9"/>
      <w:lvlJc w:val="left"/>
      <w:pPr>
        <w:ind w:left="3780" w:hanging="420"/>
      </w:pPr>
      <w:rPr>
        <w:strike w:val="0"/>
        <w:dstrike w:val="0"/>
        <w:color w:val="000000"/>
        <w:vertAlign w:val="baseline"/>
      </w:rPr>
    </w:lvl>
  </w:abstractNum>
  <w:abstractNum w:abstractNumId="19" w15:restartNumberingAfterBreak="0">
    <w:nsid w:val="669F2491"/>
    <w:multiLevelType w:val="multilevel"/>
    <w:tmpl w:val="FFC6DB6E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67B308EA"/>
    <w:multiLevelType w:val="multilevel"/>
    <w:tmpl w:val="798ED1FA"/>
    <w:lvl w:ilvl="0">
      <w:start w:val="1"/>
      <w:numFmt w:val="bullet"/>
      <w:lvlText w:val=""/>
      <w:lvlJc w:val="left"/>
      <w:pPr>
        <w:tabs>
          <w:tab w:val="left" w:pos="643"/>
        </w:tabs>
        <w:ind w:left="643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6EA87B71"/>
    <w:multiLevelType w:val="multilevel"/>
    <w:tmpl w:val="F326A42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70E71EA8"/>
    <w:multiLevelType w:val="multilevel"/>
    <w:tmpl w:val="8F70354E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77E73144"/>
    <w:multiLevelType w:val="multilevel"/>
    <w:tmpl w:val="9A1A7C26"/>
    <w:lvl w:ilvl="0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color w:val="000000"/>
        <w:vertAlign w:val="baseline"/>
      </w:rPr>
    </w:lvl>
    <w:lvl w:ilvl="1">
      <w:start w:val="1"/>
      <w:numFmt w:val="decimal"/>
      <w:lvlText w:val="(%2)"/>
      <w:lvlJc w:val="left"/>
      <w:pPr>
        <w:ind w:left="840" w:hanging="420"/>
      </w:pPr>
      <w:rPr>
        <w:strike w:val="0"/>
        <w:dstrike w:val="0"/>
        <w:color w:val="000000"/>
        <w:vertAlign w:val="baseline"/>
      </w:rPr>
    </w:lvl>
    <w:lvl w:ilvl="2">
      <w:start w:val="1"/>
      <w:numFmt w:val="decimal"/>
      <w:lvlText w:val="%3"/>
      <w:lvlJc w:val="left"/>
      <w:pPr>
        <w:ind w:left="1260" w:hanging="420"/>
      </w:pPr>
      <w:rPr>
        <w:strike w:val="0"/>
        <w:dstrike w:val="0"/>
        <w:color w:val="000000"/>
        <w:vertAlign w:val="baseline"/>
      </w:rPr>
    </w:lvl>
    <w:lvl w:ilvl="3">
      <w:start w:val="1"/>
      <w:numFmt w:val="decimal"/>
      <w:lvlText w:val="%4."/>
      <w:lvlJc w:val="left"/>
      <w:pPr>
        <w:ind w:left="1680" w:hanging="420"/>
      </w:pPr>
      <w:rPr>
        <w:strike w:val="0"/>
        <w:dstrike w:val="0"/>
        <w:color w:val="000000"/>
        <w:vertAlign w:val="baseline"/>
      </w:rPr>
    </w:lvl>
    <w:lvl w:ilvl="4">
      <w:start w:val="1"/>
      <w:numFmt w:val="decimal"/>
      <w:lvlText w:val="(%5)"/>
      <w:lvlJc w:val="left"/>
      <w:pPr>
        <w:ind w:left="2100" w:hanging="420"/>
      </w:pPr>
      <w:rPr>
        <w:strike w:val="0"/>
        <w:dstrike w:val="0"/>
        <w:color w:val="000000"/>
        <w:vertAlign w:val="baseline"/>
      </w:rPr>
    </w:lvl>
    <w:lvl w:ilvl="5">
      <w:start w:val="1"/>
      <w:numFmt w:val="decimal"/>
      <w:lvlText w:val="%6"/>
      <w:lvlJc w:val="left"/>
      <w:pPr>
        <w:ind w:left="2520" w:hanging="420"/>
      </w:pPr>
      <w:rPr>
        <w:strike w:val="0"/>
        <w:dstrike w:val="0"/>
        <w:color w:val="000000"/>
        <w:vertAlign w:val="baseline"/>
      </w:rPr>
    </w:lvl>
    <w:lvl w:ilvl="6">
      <w:start w:val="1"/>
      <w:numFmt w:val="decimal"/>
      <w:lvlText w:val="%7."/>
      <w:lvlJc w:val="left"/>
      <w:pPr>
        <w:ind w:left="2940" w:hanging="420"/>
      </w:pPr>
      <w:rPr>
        <w:strike w:val="0"/>
        <w:dstrike w:val="0"/>
        <w:color w:val="000000"/>
        <w:vertAlign w:val="baseline"/>
      </w:rPr>
    </w:lvl>
    <w:lvl w:ilvl="7">
      <w:start w:val="1"/>
      <w:numFmt w:val="decimal"/>
      <w:lvlText w:val="(%8)"/>
      <w:lvlJc w:val="left"/>
      <w:pPr>
        <w:ind w:left="3360" w:hanging="420"/>
      </w:pPr>
      <w:rPr>
        <w:strike w:val="0"/>
        <w:dstrike w:val="0"/>
        <w:color w:val="000000"/>
        <w:vertAlign w:val="baseline"/>
      </w:rPr>
    </w:lvl>
    <w:lvl w:ilvl="8">
      <w:start w:val="1"/>
      <w:numFmt w:val="decimal"/>
      <w:lvlText w:val="%9"/>
      <w:lvlJc w:val="left"/>
      <w:pPr>
        <w:ind w:left="3780" w:hanging="420"/>
      </w:pPr>
      <w:rPr>
        <w:strike w:val="0"/>
        <w:dstrike w:val="0"/>
        <w:color w:val="000000"/>
        <w:vertAlign w:val="baseline"/>
      </w:rPr>
    </w:lvl>
  </w:abstractNum>
  <w:abstractNum w:abstractNumId="24" w15:restartNumberingAfterBreak="0">
    <w:nsid w:val="7DDB09D0"/>
    <w:multiLevelType w:val="multilevel"/>
    <w:tmpl w:val="66BC969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F9C5E5B"/>
    <w:multiLevelType w:val="multilevel"/>
    <w:tmpl w:val="0A9ECAFA"/>
    <w:lvl w:ilvl="0">
      <w:start w:val="1"/>
      <w:numFmt w:val="decimal"/>
      <w:lvlText w:val="(%1)"/>
      <w:lvlJc w:val="left"/>
      <w:pPr>
        <w:ind w:left="720" w:hanging="181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num w:numId="1" w16cid:durableId="1554803095">
    <w:abstractNumId w:val="14"/>
  </w:num>
  <w:num w:numId="2" w16cid:durableId="432828002">
    <w:abstractNumId w:val="4"/>
  </w:num>
  <w:num w:numId="3" w16cid:durableId="616446716">
    <w:abstractNumId w:val="0"/>
  </w:num>
  <w:num w:numId="4" w16cid:durableId="1218781660">
    <w:abstractNumId w:val="15"/>
  </w:num>
  <w:num w:numId="5" w16cid:durableId="1650593960">
    <w:abstractNumId w:val="16"/>
  </w:num>
  <w:num w:numId="6" w16cid:durableId="730150382">
    <w:abstractNumId w:val="13"/>
  </w:num>
  <w:num w:numId="7" w16cid:durableId="477110335">
    <w:abstractNumId w:val="6"/>
  </w:num>
  <w:num w:numId="8" w16cid:durableId="292519319">
    <w:abstractNumId w:val="3"/>
  </w:num>
  <w:num w:numId="9" w16cid:durableId="1473710233">
    <w:abstractNumId w:val="20"/>
  </w:num>
  <w:num w:numId="10" w16cid:durableId="1041633996">
    <w:abstractNumId w:val="1"/>
  </w:num>
  <w:num w:numId="11" w16cid:durableId="950354738">
    <w:abstractNumId w:val="10"/>
  </w:num>
  <w:num w:numId="12" w16cid:durableId="1771200967">
    <w:abstractNumId w:val="25"/>
  </w:num>
  <w:num w:numId="13" w16cid:durableId="1901136094">
    <w:abstractNumId w:val="24"/>
  </w:num>
  <w:num w:numId="14" w16cid:durableId="2133280217">
    <w:abstractNumId w:val="17"/>
  </w:num>
  <w:num w:numId="15" w16cid:durableId="1953052802">
    <w:abstractNumId w:val="7"/>
  </w:num>
  <w:num w:numId="16" w16cid:durableId="1236211126">
    <w:abstractNumId w:val="2"/>
  </w:num>
  <w:num w:numId="17" w16cid:durableId="726227495">
    <w:abstractNumId w:val="23"/>
  </w:num>
  <w:num w:numId="18" w16cid:durableId="1012341208">
    <w:abstractNumId w:val="9"/>
  </w:num>
  <w:num w:numId="19" w16cid:durableId="2048093959">
    <w:abstractNumId w:val="8"/>
  </w:num>
  <w:num w:numId="20" w16cid:durableId="2115979948">
    <w:abstractNumId w:val="22"/>
  </w:num>
  <w:num w:numId="21" w16cid:durableId="263536382">
    <w:abstractNumId w:val="18"/>
  </w:num>
  <w:num w:numId="22" w16cid:durableId="2084594682">
    <w:abstractNumId w:val="5"/>
  </w:num>
  <w:num w:numId="23" w16cid:durableId="1198542467">
    <w:abstractNumId w:val="19"/>
  </w:num>
  <w:num w:numId="24" w16cid:durableId="1397246707">
    <w:abstractNumId w:val="11"/>
  </w:num>
  <w:num w:numId="25" w16cid:durableId="1978140313">
    <w:abstractNumId w:val="21"/>
  </w:num>
  <w:num w:numId="26" w16cid:durableId="130308060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MzQzNTIxtrQwNDVS0lEKTi0uzszPAykwrgUAKmz5a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ican Journal of Case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dww0vqpd0xqew2wcvvsdie0r9tte5etwf&quot;&gt;My EndNote Library-Converted&lt;record-ids&gt;&lt;item&gt;12483&lt;/item&gt;&lt;item&gt;12485&lt;/item&gt;&lt;item&gt;12731&lt;/item&gt;&lt;item&gt;12733&lt;/item&gt;&lt;item&gt;12734&lt;/item&gt;&lt;item&gt;12735&lt;/item&gt;&lt;item&gt;12736&lt;/item&gt;&lt;item&gt;12737&lt;/item&gt;&lt;item&gt;12738&lt;/item&gt;&lt;item&gt;12739&lt;/item&gt;&lt;item&gt;12741&lt;/item&gt;&lt;item&gt;12746&lt;/item&gt;&lt;item&gt;12748&lt;/item&gt;&lt;item&gt;12761&lt;/item&gt;&lt;item&gt;12804&lt;/item&gt;&lt;item&gt;12805&lt;/item&gt;&lt;item&gt;12807&lt;/item&gt;&lt;item&gt;12810&lt;/item&gt;&lt;item&gt;12812&lt;/item&gt;&lt;item&gt;12816&lt;/item&gt;&lt;item&gt;12819&lt;/item&gt;&lt;item&gt;12820&lt;/item&gt;&lt;item&gt;12821&lt;/item&gt;&lt;item&gt;12822&lt;/item&gt;&lt;item&gt;12823&lt;/item&gt;&lt;item&gt;12824&lt;/item&gt;&lt;item&gt;12825&lt;/item&gt;&lt;item&gt;12826&lt;/item&gt;&lt;item&gt;12827&lt;/item&gt;&lt;item&gt;12828&lt;/item&gt;&lt;item&gt;12829&lt;/item&gt;&lt;item&gt;12830&lt;/item&gt;&lt;/record-ids&gt;&lt;/item&gt;&lt;/Libraries&gt;"/>
  </w:docVars>
  <w:rsids>
    <w:rsidRoot w:val="009532E3"/>
    <w:rsid w:val="000006A8"/>
    <w:rsid w:val="00013F2F"/>
    <w:rsid w:val="00020B39"/>
    <w:rsid w:val="00024FF0"/>
    <w:rsid w:val="00035199"/>
    <w:rsid w:val="00044F8D"/>
    <w:rsid w:val="00050499"/>
    <w:rsid w:val="00074AB2"/>
    <w:rsid w:val="000776B3"/>
    <w:rsid w:val="0009778E"/>
    <w:rsid w:val="00097EF0"/>
    <w:rsid w:val="000A2DC5"/>
    <w:rsid w:val="000A3473"/>
    <w:rsid w:val="000B0C96"/>
    <w:rsid w:val="000B20A8"/>
    <w:rsid w:val="000B4D2D"/>
    <w:rsid w:val="000B6CEC"/>
    <w:rsid w:val="000E2BB7"/>
    <w:rsid w:val="00110300"/>
    <w:rsid w:val="00112BE1"/>
    <w:rsid w:val="0012127C"/>
    <w:rsid w:val="00121B4E"/>
    <w:rsid w:val="00124DC0"/>
    <w:rsid w:val="00127D5E"/>
    <w:rsid w:val="001301D9"/>
    <w:rsid w:val="00130B5E"/>
    <w:rsid w:val="00134610"/>
    <w:rsid w:val="001427F6"/>
    <w:rsid w:val="00143820"/>
    <w:rsid w:val="001441F4"/>
    <w:rsid w:val="001564AE"/>
    <w:rsid w:val="00175C5A"/>
    <w:rsid w:val="00175E5A"/>
    <w:rsid w:val="001A0CDA"/>
    <w:rsid w:val="001A25ED"/>
    <w:rsid w:val="001C0CD4"/>
    <w:rsid w:val="001C1EF1"/>
    <w:rsid w:val="001C37B1"/>
    <w:rsid w:val="001C4984"/>
    <w:rsid w:val="001D44A6"/>
    <w:rsid w:val="001D46F4"/>
    <w:rsid w:val="002021ED"/>
    <w:rsid w:val="00205DD7"/>
    <w:rsid w:val="002118C7"/>
    <w:rsid w:val="002154A2"/>
    <w:rsid w:val="0021555F"/>
    <w:rsid w:val="00231B9C"/>
    <w:rsid w:val="002322DF"/>
    <w:rsid w:val="00236396"/>
    <w:rsid w:val="0025281D"/>
    <w:rsid w:val="00253232"/>
    <w:rsid w:val="00263D6F"/>
    <w:rsid w:val="00272C2D"/>
    <w:rsid w:val="00276DF3"/>
    <w:rsid w:val="00282CAF"/>
    <w:rsid w:val="00285DA9"/>
    <w:rsid w:val="00296EFF"/>
    <w:rsid w:val="002B0090"/>
    <w:rsid w:val="002C0304"/>
    <w:rsid w:val="002C2709"/>
    <w:rsid w:val="002C4409"/>
    <w:rsid w:val="002D16C7"/>
    <w:rsid w:val="002E5814"/>
    <w:rsid w:val="00321D83"/>
    <w:rsid w:val="00322A36"/>
    <w:rsid w:val="00326335"/>
    <w:rsid w:val="003272A4"/>
    <w:rsid w:val="00327C35"/>
    <w:rsid w:val="003543AE"/>
    <w:rsid w:val="00363EBA"/>
    <w:rsid w:val="003712B8"/>
    <w:rsid w:val="00373083"/>
    <w:rsid w:val="00373F2F"/>
    <w:rsid w:val="00375451"/>
    <w:rsid w:val="00376B6E"/>
    <w:rsid w:val="00380EF8"/>
    <w:rsid w:val="00383303"/>
    <w:rsid w:val="0038777B"/>
    <w:rsid w:val="003A118B"/>
    <w:rsid w:val="003C6AC8"/>
    <w:rsid w:val="003D4491"/>
    <w:rsid w:val="003D57AB"/>
    <w:rsid w:val="003F327E"/>
    <w:rsid w:val="003F4410"/>
    <w:rsid w:val="003F4811"/>
    <w:rsid w:val="00400793"/>
    <w:rsid w:val="00406E5D"/>
    <w:rsid w:val="00417C34"/>
    <w:rsid w:val="00422FFF"/>
    <w:rsid w:val="00424440"/>
    <w:rsid w:val="00432B5E"/>
    <w:rsid w:val="004429B1"/>
    <w:rsid w:val="004525C2"/>
    <w:rsid w:val="0045442E"/>
    <w:rsid w:val="0045471B"/>
    <w:rsid w:val="004601EC"/>
    <w:rsid w:val="00461090"/>
    <w:rsid w:val="004762FC"/>
    <w:rsid w:val="00476374"/>
    <w:rsid w:val="0047663C"/>
    <w:rsid w:val="004821BB"/>
    <w:rsid w:val="004822AD"/>
    <w:rsid w:val="004977B9"/>
    <w:rsid w:val="004A0D96"/>
    <w:rsid w:val="004A421B"/>
    <w:rsid w:val="004A4BF3"/>
    <w:rsid w:val="004A74B3"/>
    <w:rsid w:val="004C4A98"/>
    <w:rsid w:val="004C506C"/>
    <w:rsid w:val="004C7322"/>
    <w:rsid w:val="004D75D7"/>
    <w:rsid w:val="004E3F0C"/>
    <w:rsid w:val="004E5E74"/>
    <w:rsid w:val="004F6B5E"/>
    <w:rsid w:val="004F75B6"/>
    <w:rsid w:val="00514383"/>
    <w:rsid w:val="005244EB"/>
    <w:rsid w:val="00541891"/>
    <w:rsid w:val="005509E8"/>
    <w:rsid w:val="00551381"/>
    <w:rsid w:val="00557018"/>
    <w:rsid w:val="005610A8"/>
    <w:rsid w:val="005707A0"/>
    <w:rsid w:val="005726C1"/>
    <w:rsid w:val="005729D8"/>
    <w:rsid w:val="00576C02"/>
    <w:rsid w:val="00580E88"/>
    <w:rsid w:val="00583572"/>
    <w:rsid w:val="0059695C"/>
    <w:rsid w:val="005C2F51"/>
    <w:rsid w:val="005C3804"/>
    <w:rsid w:val="005C5D47"/>
    <w:rsid w:val="005E092E"/>
    <w:rsid w:val="005E49A5"/>
    <w:rsid w:val="005E5A75"/>
    <w:rsid w:val="005E7694"/>
    <w:rsid w:val="00605D8C"/>
    <w:rsid w:val="00607610"/>
    <w:rsid w:val="006105FA"/>
    <w:rsid w:val="00616B45"/>
    <w:rsid w:val="00626726"/>
    <w:rsid w:val="00645997"/>
    <w:rsid w:val="00647B87"/>
    <w:rsid w:val="00657B41"/>
    <w:rsid w:val="00657BE9"/>
    <w:rsid w:val="006627EA"/>
    <w:rsid w:val="00667F63"/>
    <w:rsid w:val="00672044"/>
    <w:rsid w:val="00672246"/>
    <w:rsid w:val="00673E75"/>
    <w:rsid w:val="00676F7A"/>
    <w:rsid w:val="00685394"/>
    <w:rsid w:val="0069523C"/>
    <w:rsid w:val="00695847"/>
    <w:rsid w:val="006A04DB"/>
    <w:rsid w:val="006A6BC3"/>
    <w:rsid w:val="006C0089"/>
    <w:rsid w:val="006C0CFC"/>
    <w:rsid w:val="006E6D43"/>
    <w:rsid w:val="006F510E"/>
    <w:rsid w:val="007053A2"/>
    <w:rsid w:val="00710524"/>
    <w:rsid w:val="00713292"/>
    <w:rsid w:val="00713C41"/>
    <w:rsid w:val="00742DBE"/>
    <w:rsid w:val="00761FF2"/>
    <w:rsid w:val="007664FB"/>
    <w:rsid w:val="007756CB"/>
    <w:rsid w:val="00785744"/>
    <w:rsid w:val="007910D8"/>
    <w:rsid w:val="007A4B40"/>
    <w:rsid w:val="007B0764"/>
    <w:rsid w:val="007B7D84"/>
    <w:rsid w:val="007F51A8"/>
    <w:rsid w:val="007F734E"/>
    <w:rsid w:val="0080004A"/>
    <w:rsid w:val="00803C43"/>
    <w:rsid w:val="00816CD4"/>
    <w:rsid w:val="0083430B"/>
    <w:rsid w:val="008604BA"/>
    <w:rsid w:val="00862CA5"/>
    <w:rsid w:val="0086327F"/>
    <w:rsid w:val="00867DEF"/>
    <w:rsid w:val="00873F3E"/>
    <w:rsid w:val="008B3A12"/>
    <w:rsid w:val="008B5631"/>
    <w:rsid w:val="008B6792"/>
    <w:rsid w:val="008B7FB2"/>
    <w:rsid w:val="008C1EDC"/>
    <w:rsid w:val="008C31EF"/>
    <w:rsid w:val="008C4A10"/>
    <w:rsid w:val="008C6A1B"/>
    <w:rsid w:val="008E5DC4"/>
    <w:rsid w:val="008F40A7"/>
    <w:rsid w:val="008F5AE6"/>
    <w:rsid w:val="00904DE2"/>
    <w:rsid w:val="009062A3"/>
    <w:rsid w:val="009073FA"/>
    <w:rsid w:val="00911BAB"/>
    <w:rsid w:val="00925488"/>
    <w:rsid w:val="00931B3C"/>
    <w:rsid w:val="00937747"/>
    <w:rsid w:val="009527DF"/>
    <w:rsid w:val="00953222"/>
    <w:rsid w:val="009532E3"/>
    <w:rsid w:val="00954641"/>
    <w:rsid w:val="00957014"/>
    <w:rsid w:val="009B19B6"/>
    <w:rsid w:val="009B2851"/>
    <w:rsid w:val="009B780C"/>
    <w:rsid w:val="009B7CEF"/>
    <w:rsid w:val="009C38D7"/>
    <w:rsid w:val="009C55B7"/>
    <w:rsid w:val="009F4629"/>
    <w:rsid w:val="009F6AD4"/>
    <w:rsid w:val="009F7A37"/>
    <w:rsid w:val="00A02173"/>
    <w:rsid w:val="00A028B1"/>
    <w:rsid w:val="00A0568F"/>
    <w:rsid w:val="00A1009D"/>
    <w:rsid w:val="00A11599"/>
    <w:rsid w:val="00A179E8"/>
    <w:rsid w:val="00A220C8"/>
    <w:rsid w:val="00A31C66"/>
    <w:rsid w:val="00A31E3E"/>
    <w:rsid w:val="00A37D3C"/>
    <w:rsid w:val="00A412FD"/>
    <w:rsid w:val="00A4248D"/>
    <w:rsid w:val="00A43B5C"/>
    <w:rsid w:val="00A44AAA"/>
    <w:rsid w:val="00A515AF"/>
    <w:rsid w:val="00A519DA"/>
    <w:rsid w:val="00A56050"/>
    <w:rsid w:val="00A62ACD"/>
    <w:rsid w:val="00A839C7"/>
    <w:rsid w:val="00A85AFF"/>
    <w:rsid w:val="00A9471B"/>
    <w:rsid w:val="00A95359"/>
    <w:rsid w:val="00A965DB"/>
    <w:rsid w:val="00A97B14"/>
    <w:rsid w:val="00AA40A9"/>
    <w:rsid w:val="00AB13A6"/>
    <w:rsid w:val="00AC13EB"/>
    <w:rsid w:val="00AC1D58"/>
    <w:rsid w:val="00AD1E9E"/>
    <w:rsid w:val="00AF4CF3"/>
    <w:rsid w:val="00B165AB"/>
    <w:rsid w:val="00B20EBC"/>
    <w:rsid w:val="00B223CB"/>
    <w:rsid w:val="00B22CAE"/>
    <w:rsid w:val="00B23326"/>
    <w:rsid w:val="00B256A4"/>
    <w:rsid w:val="00B261EC"/>
    <w:rsid w:val="00B614D8"/>
    <w:rsid w:val="00B818BA"/>
    <w:rsid w:val="00BA179A"/>
    <w:rsid w:val="00BA5EC0"/>
    <w:rsid w:val="00BA6C68"/>
    <w:rsid w:val="00BB3C99"/>
    <w:rsid w:val="00BD3BAC"/>
    <w:rsid w:val="00BD6C55"/>
    <w:rsid w:val="00BE476D"/>
    <w:rsid w:val="00BE780D"/>
    <w:rsid w:val="00BF080E"/>
    <w:rsid w:val="00C0297D"/>
    <w:rsid w:val="00C058E8"/>
    <w:rsid w:val="00C12796"/>
    <w:rsid w:val="00C17711"/>
    <w:rsid w:val="00C20431"/>
    <w:rsid w:val="00C2255C"/>
    <w:rsid w:val="00C22E0F"/>
    <w:rsid w:val="00C37EDC"/>
    <w:rsid w:val="00C424EE"/>
    <w:rsid w:val="00C5037A"/>
    <w:rsid w:val="00C50E01"/>
    <w:rsid w:val="00C702C6"/>
    <w:rsid w:val="00C72012"/>
    <w:rsid w:val="00C763D1"/>
    <w:rsid w:val="00C76AD1"/>
    <w:rsid w:val="00C82668"/>
    <w:rsid w:val="00CA0384"/>
    <w:rsid w:val="00CA586A"/>
    <w:rsid w:val="00CA6063"/>
    <w:rsid w:val="00CA7A61"/>
    <w:rsid w:val="00CB75DA"/>
    <w:rsid w:val="00CF2A01"/>
    <w:rsid w:val="00CF53A1"/>
    <w:rsid w:val="00D21D0E"/>
    <w:rsid w:val="00D25DCC"/>
    <w:rsid w:val="00D267B3"/>
    <w:rsid w:val="00D31B6A"/>
    <w:rsid w:val="00D360E0"/>
    <w:rsid w:val="00D36611"/>
    <w:rsid w:val="00D41234"/>
    <w:rsid w:val="00D41B34"/>
    <w:rsid w:val="00D454DC"/>
    <w:rsid w:val="00D509E2"/>
    <w:rsid w:val="00D549DF"/>
    <w:rsid w:val="00D84C9C"/>
    <w:rsid w:val="00D86C3D"/>
    <w:rsid w:val="00D8709C"/>
    <w:rsid w:val="00D909F6"/>
    <w:rsid w:val="00D90B3C"/>
    <w:rsid w:val="00D962DC"/>
    <w:rsid w:val="00DA2480"/>
    <w:rsid w:val="00DB212A"/>
    <w:rsid w:val="00DB32E7"/>
    <w:rsid w:val="00DB5885"/>
    <w:rsid w:val="00DB70D0"/>
    <w:rsid w:val="00DC12C3"/>
    <w:rsid w:val="00DC2116"/>
    <w:rsid w:val="00DC7BD5"/>
    <w:rsid w:val="00DD15C1"/>
    <w:rsid w:val="00DD6562"/>
    <w:rsid w:val="00E019A0"/>
    <w:rsid w:val="00E02CCC"/>
    <w:rsid w:val="00E12E19"/>
    <w:rsid w:val="00E149E6"/>
    <w:rsid w:val="00E2164E"/>
    <w:rsid w:val="00E45D41"/>
    <w:rsid w:val="00E575DE"/>
    <w:rsid w:val="00E71CED"/>
    <w:rsid w:val="00E77046"/>
    <w:rsid w:val="00E87EA3"/>
    <w:rsid w:val="00E92D78"/>
    <w:rsid w:val="00E93346"/>
    <w:rsid w:val="00E96475"/>
    <w:rsid w:val="00EA1DF2"/>
    <w:rsid w:val="00EC53B8"/>
    <w:rsid w:val="00ED54DD"/>
    <w:rsid w:val="00EE011B"/>
    <w:rsid w:val="00EE3179"/>
    <w:rsid w:val="00EE3B95"/>
    <w:rsid w:val="00EF3FC4"/>
    <w:rsid w:val="00EF7DF6"/>
    <w:rsid w:val="00F13E17"/>
    <w:rsid w:val="00F2006E"/>
    <w:rsid w:val="00F22A89"/>
    <w:rsid w:val="00F23C93"/>
    <w:rsid w:val="00F325ED"/>
    <w:rsid w:val="00F44908"/>
    <w:rsid w:val="00F545C1"/>
    <w:rsid w:val="00F55598"/>
    <w:rsid w:val="00F651A1"/>
    <w:rsid w:val="00F711FE"/>
    <w:rsid w:val="00F844B6"/>
    <w:rsid w:val="00F85EFF"/>
    <w:rsid w:val="00F96218"/>
    <w:rsid w:val="00FA22F3"/>
    <w:rsid w:val="00FA2F65"/>
    <w:rsid w:val="00FA3CDD"/>
    <w:rsid w:val="00FA7694"/>
    <w:rsid w:val="00FB7C9D"/>
    <w:rsid w:val="00FD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099FF8"/>
  <w15:docId w15:val="{017E7604-3222-486E-A768-20FCE4DDC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</w:pBdr>
      </w:pPr>
    </w:pPrDefault>
  </w:docDefaults>
  <w:latentStyles w:defLockedState="0" w:defUIPriority="99" w:defSemiHidden="0" w:defUnhideWhenUsed="0" w:defQFormat="0" w:count="376"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480" w:lineRule="auto"/>
    </w:pPr>
    <w:rPr>
      <w:sz w:val="24"/>
      <w:lang w:val=""/>
    </w:rPr>
  </w:style>
  <w:style w:type="paragraph" w:styleId="1">
    <w:name w:val="heading 1"/>
    <w:basedOn w:val="a"/>
    <w:qFormat/>
    <w:pPr>
      <w:keepNext/>
      <w:spacing w:before="360" w:after="60" w:line="360" w:lineRule="auto"/>
      <w:ind w:right="567"/>
      <w:contextualSpacing/>
      <w:outlineLvl w:val="0"/>
    </w:pPr>
    <w:rPr>
      <w:b/>
    </w:rPr>
  </w:style>
  <w:style w:type="paragraph" w:styleId="2">
    <w:name w:val="heading 2"/>
    <w:basedOn w:val="a"/>
    <w:qFormat/>
    <w:pPr>
      <w:keepNext/>
      <w:spacing w:before="360" w:after="60" w:line="360" w:lineRule="auto"/>
      <w:ind w:right="567"/>
      <w:contextualSpacing/>
      <w:outlineLvl w:val="1"/>
    </w:pPr>
    <w:rPr>
      <w:b/>
      <w:i/>
    </w:rPr>
  </w:style>
  <w:style w:type="paragraph" w:styleId="3">
    <w:name w:val="heading 3"/>
    <w:basedOn w:val="a"/>
    <w:qFormat/>
    <w:pPr>
      <w:keepNext/>
      <w:spacing w:before="360" w:after="60" w:line="360" w:lineRule="auto"/>
      <w:ind w:right="567"/>
      <w:contextualSpacing/>
      <w:outlineLvl w:val="2"/>
    </w:pPr>
    <w:rPr>
      <w:i/>
    </w:rPr>
  </w:style>
  <w:style w:type="paragraph" w:styleId="4">
    <w:name w:val="heading 4"/>
    <w:basedOn w:val="Paragraph"/>
    <w:pPr>
      <w:spacing w:before="360"/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</w:rPr>
  </w:style>
  <w:style w:type="paragraph" w:customStyle="1" w:styleId="11">
    <w:name w:val="フッター1"/>
    <w:pPr>
      <w:tabs>
        <w:tab w:val="center" w:pos="4320"/>
        <w:tab w:val="right" w:pos="8640"/>
      </w:tabs>
      <w:spacing w:before="240"/>
    </w:pPr>
    <w:rPr>
      <w:color w:val="000000"/>
      <w:sz w:val="24"/>
    </w:rPr>
  </w:style>
  <w:style w:type="paragraph" w:customStyle="1" w:styleId="Articletitle">
    <w:name w:val="Article title"/>
    <w:basedOn w:val="a"/>
    <w:qFormat/>
    <w:pPr>
      <w:spacing w:after="120" w:line="360" w:lineRule="auto"/>
    </w:pPr>
    <w:rPr>
      <w:b/>
      <w:sz w:val="28"/>
    </w:rPr>
  </w:style>
  <w:style w:type="paragraph" w:customStyle="1" w:styleId="12">
    <w:name w:val="標準1"/>
    <w:pPr>
      <w:spacing w:line="480" w:lineRule="auto"/>
    </w:pPr>
    <w:rPr>
      <w:color w:val="000000"/>
      <w:sz w:val="24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</w:rPr>
  </w:style>
  <w:style w:type="paragraph" w:customStyle="1" w:styleId="110">
    <w:name w:val="見出し 11"/>
    <w:pPr>
      <w:keepNext/>
      <w:spacing w:before="360" w:after="60" w:line="360" w:lineRule="auto"/>
      <w:ind w:right="567"/>
      <w:outlineLvl w:val="0"/>
    </w:pPr>
    <w:rPr>
      <w:b/>
      <w:color w:val="000000"/>
      <w:sz w:val="24"/>
    </w:rPr>
  </w:style>
  <w:style w:type="paragraph" w:customStyle="1" w:styleId="Paragraph">
    <w:name w:val="Paragraph"/>
    <w:basedOn w:val="a"/>
    <w:pPr>
      <w:widowControl w:val="0"/>
      <w:spacing w:before="240"/>
    </w:pPr>
  </w:style>
  <w:style w:type="paragraph" w:customStyle="1" w:styleId="Newparagraph">
    <w:name w:val="New paragraph"/>
    <w:basedOn w:val="a"/>
    <w:pPr>
      <w:ind w:firstLine="720"/>
    </w:pPr>
  </w:style>
  <w:style w:type="paragraph" w:customStyle="1" w:styleId="Abstract">
    <w:name w:val="Abstract"/>
    <w:basedOn w:val="a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pPr>
      <w:spacing w:before="240" w:after="240" w:line="360" w:lineRule="auto"/>
      <w:ind w:left="720" w:right="567"/>
    </w:pPr>
    <w:rPr>
      <w:sz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21">
    <w:name w:val="見出し 21"/>
    <w:pPr>
      <w:keepNext/>
      <w:spacing w:before="360" w:after="60" w:line="360" w:lineRule="auto"/>
      <w:ind w:right="567"/>
      <w:outlineLvl w:val="1"/>
    </w:pPr>
    <w:rPr>
      <w:b/>
      <w:i/>
      <w:color w:val="000000"/>
      <w:sz w:val="24"/>
    </w:rPr>
  </w:style>
  <w:style w:type="paragraph" w:customStyle="1" w:styleId="31">
    <w:name w:val="見出し 31"/>
    <w:pPr>
      <w:keepNext/>
      <w:spacing w:before="360" w:after="60" w:line="360" w:lineRule="auto"/>
      <w:ind w:right="567"/>
      <w:outlineLvl w:val="2"/>
    </w:pPr>
    <w:rPr>
      <w:i/>
      <w:color w:val="000000"/>
      <w:sz w:val="24"/>
    </w:rPr>
  </w:style>
  <w:style w:type="paragraph" w:customStyle="1" w:styleId="Acknowledgements">
    <w:name w:val="Acknowledgements"/>
    <w:basedOn w:val="a"/>
    <w:pPr>
      <w:spacing w:before="120" w:line="360" w:lineRule="auto"/>
    </w:pPr>
    <w:rPr>
      <w:sz w:val="22"/>
    </w:rPr>
  </w:style>
  <w:style w:type="paragraph" w:customStyle="1" w:styleId="Figurecaption">
    <w:name w:val="Figure caption"/>
    <w:basedOn w:val="a"/>
    <w:pPr>
      <w:spacing w:before="240" w:line="360" w:lineRule="auto"/>
    </w:pPr>
  </w:style>
  <w:style w:type="paragraph" w:customStyle="1" w:styleId="Tabletitle">
    <w:name w:val="Table title"/>
    <w:basedOn w:val="a"/>
    <w:qFormat/>
    <w:pPr>
      <w:spacing w:before="240" w:line="360" w:lineRule="auto"/>
    </w:pPr>
  </w:style>
  <w:style w:type="paragraph" w:customStyle="1" w:styleId="EndNoteBibliography">
    <w:name w:val="EndNote Bibliography"/>
    <w:rPr>
      <w:color w:val="000000"/>
      <w:sz w:val="24"/>
    </w:rPr>
  </w:style>
  <w:style w:type="character" w:customStyle="1" w:styleId="Hyperlink1">
    <w:name w:val="Hyperlink.1"/>
    <w:basedOn w:val="None"/>
    <w:rPr>
      <w:color w:val="000000"/>
      <w:u w:val="single"/>
    </w:rPr>
  </w:style>
  <w:style w:type="paragraph" w:styleId="a8">
    <w:name w:val="annotation text"/>
    <w:basedOn w:val="a"/>
    <w:rPr>
      <w:rFonts w:ascii="Calibri" w:eastAsia="Calibri" w:hAnsi="Calibri" w:cs="Calibri"/>
      <w:sz w:val="20"/>
    </w:rPr>
  </w:style>
  <w:style w:type="paragraph" w:styleId="a9">
    <w:name w:val="Revision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sz w:val="24"/>
    </w:rPr>
  </w:style>
  <w:style w:type="paragraph" w:styleId="aa">
    <w:name w:val="header"/>
    <w:basedOn w:val="a"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ab">
    <w:name w:val="footer"/>
    <w:basedOn w:val="a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ac">
    <w:name w:val="annotation subject"/>
    <w:basedOn w:val="a8"/>
    <w:rPr>
      <w:b/>
    </w:rPr>
  </w:style>
  <w:style w:type="paragraph" w:customStyle="1" w:styleId="Authornames">
    <w:name w:val="Author names"/>
    <w:basedOn w:val="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</w:style>
  <w:style w:type="paragraph" w:customStyle="1" w:styleId="Correspondencedetails">
    <w:name w:val="Correspondence details"/>
    <w:basedOn w:val="a"/>
    <w:pPr>
      <w:spacing w:before="240" w:line="360" w:lineRule="auto"/>
    </w:pPr>
  </w:style>
  <w:style w:type="paragraph" w:customStyle="1" w:styleId="Displayedquotation">
    <w:name w:val="Displayed quotation"/>
    <w:basedOn w:val="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pPr>
      <w:widowControl/>
      <w:numPr>
        <w:numId w:val="19"/>
      </w:numPr>
      <w:spacing w:after="240"/>
      <w:contextualSpacing/>
    </w:pPr>
  </w:style>
  <w:style w:type="paragraph" w:customStyle="1" w:styleId="Displayedequation">
    <w:name w:val="Displayed equation"/>
    <w:basedOn w:val="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Footnotes">
    <w:name w:val="Footnotes"/>
    <w:basedOn w:val="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qFormat/>
  </w:style>
  <w:style w:type="paragraph" w:styleId="ad">
    <w:name w:val="Normal Indent"/>
    <w:basedOn w:val="a"/>
    <w:qFormat/>
    <w:pPr>
      <w:ind w:left="720"/>
    </w:pPr>
  </w:style>
  <w:style w:type="paragraph" w:customStyle="1" w:styleId="References">
    <w:name w:val="References"/>
    <w:basedOn w:val="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</w:style>
  <w:style w:type="paragraph" w:customStyle="1" w:styleId="Bulletedlist">
    <w:name w:val="Bulleted list"/>
    <w:basedOn w:val="Paragraph"/>
    <w:pPr>
      <w:widowControl/>
      <w:numPr>
        <w:numId w:val="23"/>
      </w:numPr>
      <w:spacing w:after="240"/>
      <w:contextualSpacing/>
    </w:pPr>
  </w:style>
  <w:style w:type="paragraph" w:styleId="ae">
    <w:name w:val="footnote text"/>
    <w:basedOn w:val="a"/>
    <w:pPr>
      <w:ind w:left="284" w:hanging="284"/>
    </w:pPr>
    <w:rPr>
      <w:sz w:val="22"/>
    </w:rPr>
  </w:style>
  <w:style w:type="paragraph" w:styleId="af">
    <w:name w:val="endnote text"/>
    <w:basedOn w:val="a"/>
    <w:pPr>
      <w:ind w:left="284" w:hanging="284"/>
    </w:pPr>
    <w:rPr>
      <w:sz w:val="22"/>
    </w:rPr>
  </w:style>
  <w:style w:type="paragraph" w:customStyle="1" w:styleId="Heading4Paragraph">
    <w:name w:val="Heading 4 + Paragraph"/>
    <w:basedOn w:val="Paragraph"/>
    <w:pPr>
      <w:widowControl/>
      <w:spacing w:before="360"/>
    </w:pPr>
  </w:style>
  <w:style w:type="character" w:customStyle="1" w:styleId="cf01">
    <w:name w:val="cf01"/>
    <w:basedOn w:val="a0"/>
    <w:rPr>
      <w:rFonts w:ascii="Meiryo UI" w:eastAsia="Meiryo UI" w:hAnsi="Meiryo UI" w:cs="Meiryo UI"/>
      <w:sz w:val="18"/>
    </w:rPr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character" w:customStyle="1" w:styleId="22">
    <w:name w:val="メンション2"/>
    <w:basedOn w:val="a0"/>
    <w:rPr>
      <w:color w:val="2B579A"/>
    </w:rPr>
  </w:style>
  <w:style w:type="character" w:customStyle="1" w:styleId="Menzionenonrisolta1">
    <w:name w:val="Menzione non risolta1"/>
    <w:basedOn w:val="a0"/>
    <w:rPr>
      <w:color w:val="605E5C"/>
    </w:rPr>
  </w:style>
  <w:style w:type="paragraph" w:styleId="af0">
    <w:name w:val="Balloon Text"/>
    <w:basedOn w:val="a"/>
    <w:pPr>
      <w:spacing w:line="240" w:lineRule="auto"/>
    </w:pPr>
    <w:rPr>
      <w:rFonts w:ascii="Segoe UI" w:eastAsia="Segoe UI" w:hAnsi="Segoe UI" w:cs="Segoe UI"/>
      <w:sz w:val="18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eastAsia="Times New Roman"/>
      <w:sz w:val="22"/>
    </w:rPr>
  </w:style>
  <w:style w:type="character" w:styleId="af5">
    <w:name w:val="line number"/>
    <w:basedOn w:val="a0"/>
    <w:uiPriority w:val="99"/>
    <w:rsid w:val="000006A8"/>
  </w:style>
  <w:style w:type="table" w:customStyle="1" w:styleId="33">
    <w:name w:val="表 (格子)3"/>
    <w:basedOn w:val="a1"/>
    <w:next w:val="a3"/>
    <w:rsid w:val="00803C4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uppressAutoHyphens/>
      <w:spacing w:line="1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Century" w:eastAsia="ＭＳ 明朝" w:hAnsi="Century"/>
      <w:kern w:val="2"/>
      <w:position w:val="-1"/>
      <w:sz w:val="21"/>
      <w:szCs w:val="22"/>
      <w:bdr w:val="none" w:sz="0" w:space="0" w:color="auto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標準の表 24"/>
    <w:basedOn w:val="a1"/>
    <w:next w:val="25"/>
    <w:uiPriority w:val="42"/>
    <w:rsid w:val="00A839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rFonts w:eastAsia="ＭＳ Ｐ明朝"/>
      <w:sz w:val="24"/>
      <w:szCs w:val="24"/>
      <w:bdr w:val="none" w:sz="0" w:space="0" w:color="auto"/>
      <w:lang w:val="en-US"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5">
    <w:name w:val="Plain Table 2"/>
    <w:basedOn w:val="a1"/>
    <w:uiPriority w:val="99"/>
    <w:rsid w:val="00A839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rsid w:val="00676F7A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6423A-C3C8-4701-A484-F796F5083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a Dai</dc:creator>
  <cp:lastModifiedBy>笠井 大</cp:lastModifiedBy>
  <cp:revision>3</cp:revision>
  <dcterms:created xsi:type="dcterms:W3CDTF">2023-02-15T23:17:00Z</dcterms:created>
  <dcterms:modified xsi:type="dcterms:W3CDTF">2023-02-15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6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9/06 12:42:29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1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4288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